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EDBBAD" w14:textId="761A3713" w:rsidR="00AC053F" w:rsidRDefault="00DE50F0" w:rsidP="00AC053F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it-IT"/>
        </w:rPr>
        <w:t xml:space="preserve">Table </w:t>
      </w:r>
      <w:r w:rsidR="008E0E0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it-IT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it-IT"/>
        </w:rPr>
        <w:t>2</w:t>
      </w:r>
      <w:r w:rsidR="00595EC5" w:rsidRPr="00AC053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it-IT"/>
        </w:rPr>
        <w:t xml:space="preserve">. </w:t>
      </w:r>
      <w:r w:rsidR="003D1953" w:rsidRPr="00AC053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it-IT"/>
        </w:rPr>
        <w:t>Progression free survival (</w:t>
      </w:r>
      <w:r w:rsidR="00595EC5" w:rsidRPr="00AC053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PFS</w:t>
      </w:r>
      <w:r w:rsidR="003D1953" w:rsidRPr="00AC053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)</w:t>
      </w:r>
      <w:r w:rsidR="00595EC5" w:rsidRPr="00AC053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and </w:t>
      </w:r>
      <w:r w:rsidR="003D1953" w:rsidRPr="00AC053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overall survival (</w:t>
      </w:r>
      <w:r w:rsidR="00595EC5" w:rsidRPr="00AC053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OS</w:t>
      </w:r>
      <w:r w:rsidR="003D1953" w:rsidRPr="00AC053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)</w:t>
      </w:r>
      <w:r w:rsidR="00595EC5" w:rsidRPr="00AC053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according to </w:t>
      </w:r>
      <w:r w:rsidR="00595EC5" w:rsidRPr="00AC053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it-IT"/>
        </w:rPr>
        <w:t xml:space="preserve">ERCC1, ERCC2 </w:t>
      </w:r>
      <w:r w:rsidR="00595EC5" w:rsidRPr="00AC053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and </w:t>
      </w:r>
      <w:r w:rsidR="00595EC5" w:rsidRPr="00AC053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it-IT"/>
        </w:rPr>
        <w:t xml:space="preserve">ERCC5 </w:t>
      </w:r>
      <w:r w:rsidR="00595EC5" w:rsidRPr="00AC053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SNPs variants</w:t>
      </w:r>
    </w:p>
    <w:p w14:paraId="207AB914" w14:textId="77777777" w:rsidR="00AC053F" w:rsidRPr="00AC053F" w:rsidRDefault="00AC053F" w:rsidP="00AC053F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</w:pPr>
    </w:p>
    <w:tbl>
      <w:tblPr>
        <w:tblW w:w="963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82"/>
        <w:gridCol w:w="2865"/>
        <w:gridCol w:w="1352"/>
        <w:gridCol w:w="2787"/>
        <w:gridCol w:w="1352"/>
      </w:tblGrid>
      <w:tr w:rsidR="00595EC5" w:rsidRPr="00AC053F" w14:paraId="774A50CD" w14:textId="77777777" w:rsidTr="0020366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3344BD" w14:textId="77777777" w:rsidR="00595EC5" w:rsidRPr="00AC053F" w:rsidRDefault="00595EC5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it-IT"/>
              </w:rPr>
              <w:t>SNP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E0E6F2" w14:textId="77777777" w:rsidR="00595EC5" w:rsidRPr="00AC053F" w:rsidRDefault="00595EC5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it-IT"/>
              </w:rPr>
              <w:t xml:space="preserve">median PFS, </w:t>
            </w:r>
            <w:proofErr w:type="spellStart"/>
            <w:r w:rsidRPr="00AC05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it-IT"/>
              </w:rPr>
              <w:t>mo</w:t>
            </w:r>
            <w:proofErr w:type="spellEnd"/>
            <w:r w:rsidRPr="00AC05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it-IT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08950C" w14:textId="77777777" w:rsidR="00595EC5" w:rsidRPr="00AC053F" w:rsidRDefault="00595EC5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it-IT"/>
              </w:rPr>
              <w:t xml:space="preserve">Log-rank </w:t>
            </w:r>
            <w:r w:rsidRPr="00AC05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val="en-GB" w:eastAsia="it-IT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4AE3F8" w14:textId="77777777" w:rsidR="00595EC5" w:rsidRPr="00AC053F" w:rsidRDefault="00595EC5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it-IT"/>
              </w:rPr>
              <w:t xml:space="preserve">Median OS, </w:t>
            </w:r>
            <w:proofErr w:type="spellStart"/>
            <w:r w:rsidRPr="00AC05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it-IT"/>
              </w:rPr>
              <w:t>mo</w:t>
            </w:r>
            <w:proofErr w:type="spellEnd"/>
            <w:r w:rsidRPr="00AC05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it-IT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188F9E" w14:textId="77777777" w:rsidR="00595EC5" w:rsidRPr="00AC053F" w:rsidRDefault="00595EC5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it-IT"/>
              </w:rPr>
              <w:t xml:space="preserve">Log-rank </w:t>
            </w:r>
            <w:r w:rsidRPr="00AC05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val="en-GB" w:eastAsia="it-IT"/>
              </w:rPr>
              <w:t>p</w:t>
            </w:r>
          </w:p>
        </w:tc>
      </w:tr>
      <w:tr w:rsidR="00595EC5" w:rsidRPr="00AC053F" w14:paraId="29F5D24F" w14:textId="77777777" w:rsidTr="0020366D">
        <w:trPr>
          <w:trHeight w:val="440"/>
        </w:trPr>
        <w:tc>
          <w:tcPr>
            <w:tcW w:w="0" w:type="auto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0AAF59" w14:textId="77777777" w:rsidR="00595EC5" w:rsidRPr="00AC053F" w:rsidRDefault="00595EC5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val="en-GB" w:eastAsia="it-IT"/>
              </w:rPr>
              <w:t xml:space="preserve">ERCC1 </w:t>
            </w:r>
            <w:r w:rsidRPr="00AC05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it-IT"/>
              </w:rPr>
              <w:t>rs11615</w:t>
            </w:r>
          </w:p>
        </w:tc>
      </w:tr>
      <w:tr w:rsidR="00595EC5" w:rsidRPr="00AC053F" w14:paraId="5008B9A6" w14:textId="77777777" w:rsidTr="0020366D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91E69B" w14:textId="77777777" w:rsidR="00595EC5" w:rsidRPr="00AC053F" w:rsidRDefault="00595EC5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A/A + A/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48B435" w14:textId="77777777" w:rsidR="00595EC5" w:rsidRPr="00AC053F" w:rsidRDefault="00595EC5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5.2 (4.0-7.7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361E50" w14:textId="77777777" w:rsidR="00595EC5" w:rsidRPr="00AC053F" w:rsidRDefault="00595EC5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0.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359A5D" w14:textId="77777777" w:rsidR="00595EC5" w:rsidRPr="00AC053F" w:rsidRDefault="00595EC5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6.2 (4.6-8.9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6F9736" w14:textId="77777777" w:rsidR="00595EC5" w:rsidRPr="00AC053F" w:rsidRDefault="00595EC5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0.14</w:t>
            </w:r>
          </w:p>
        </w:tc>
      </w:tr>
      <w:tr w:rsidR="00595EC5" w:rsidRPr="00AC053F" w14:paraId="70D7494E" w14:textId="77777777" w:rsidTr="0020366D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C6F6A2" w14:textId="77777777" w:rsidR="00595EC5" w:rsidRPr="00AC053F" w:rsidRDefault="00595EC5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G/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F0A32E" w14:textId="77777777" w:rsidR="00595EC5" w:rsidRPr="00AC053F" w:rsidRDefault="00595EC5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4.4 (2.4-NR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B0FF25" w14:textId="77777777" w:rsidR="00595EC5" w:rsidRPr="00AC053F" w:rsidRDefault="00595EC5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38E357" w14:textId="77777777" w:rsidR="00595EC5" w:rsidRPr="00AC053F" w:rsidRDefault="00595EC5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4.4 (2.4-NR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766395" w14:textId="77777777" w:rsidR="00595EC5" w:rsidRPr="00AC053F" w:rsidRDefault="00595EC5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</w:p>
        </w:tc>
      </w:tr>
      <w:tr w:rsidR="00595EC5" w:rsidRPr="00AC053F" w14:paraId="1D7A48A4" w14:textId="77777777" w:rsidTr="0020366D">
        <w:trPr>
          <w:trHeight w:val="440"/>
        </w:trPr>
        <w:tc>
          <w:tcPr>
            <w:tcW w:w="0" w:type="auto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24310C" w14:textId="77777777" w:rsidR="00595EC5" w:rsidRPr="00AC053F" w:rsidRDefault="00595EC5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val="en-GB" w:eastAsia="it-IT"/>
              </w:rPr>
              <w:t xml:space="preserve">ERCC2 </w:t>
            </w:r>
            <w:r w:rsidRPr="00AC05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it-IT"/>
              </w:rPr>
              <w:t>rs13181</w:t>
            </w:r>
          </w:p>
        </w:tc>
      </w:tr>
      <w:tr w:rsidR="00595EC5" w:rsidRPr="00AC053F" w14:paraId="7522B0B2" w14:textId="77777777" w:rsidTr="0020366D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4186A7" w14:textId="77777777" w:rsidR="00595EC5" w:rsidRPr="00AC053F" w:rsidRDefault="00595EC5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T/T + T/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D7B506" w14:textId="77777777" w:rsidR="00595EC5" w:rsidRPr="00AC053F" w:rsidRDefault="00595EC5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5.1 (4.4-7.2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486081" w14:textId="77777777" w:rsidR="00595EC5" w:rsidRPr="00AC053F" w:rsidRDefault="00595EC5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0.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AAE69F" w14:textId="77777777" w:rsidR="00595EC5" w:rsidRPr="00AC053F" w:rsidRDefault="00595EC5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6.2 (4.6-7.7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5E0641" w14:textId="77777777" w:rsidR="00595EC5" w:rsidRPr="00AC053F" w:rsidRDefault="00595EC5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0.21</w:t>
            </w:r>
          </w:p>
        </w:tc>
      </w:tr>
      <w:tr w:rsidR="00595EC5" w:rsidRPr="00AC053F" w14:paraId="3B177D29" w14:textId="77777777" w:rsidTr="0020366D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E188A3" w14:textId="77777777" w:rsidR="00595EC5" w:rsidRPr="00AC053F" w:rsidRDefault="00595EC5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G/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43A550" w14:textId="77777777" w:rsidR="00595EC5" w:rsidRPr="00AC053F" w:rsidRDefault="00595EC5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4.0 (2.4-NR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29CE91" w14:textId="77777777" w:rsidR="00595EC5" w:rsidRPr="00AC053F" w:rsidRDefault="00595EC5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E68F14" w14:textId="77777777" w:rsidR="00595EC5" w:rsidRPr="00AC053F" w:rsidRDefault="00595EC5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4.8 (2.4-NR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0BDC84" w14:textId="77777777" w:rsidR="00595EC5" w:rsidRPr="00AC053F" w:rsidRDefault="00595EC5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</w:p>
        </w:tc>
      </w:tr>
      <w:tr w:rsidR="00595EC5" w:rsidRPr="00AC053F" w14:paraId="3F66EC89" w14:textId="77777777" w:rsidTr="0020366D">
        <w:trPr>
          <w:trHeight w:val="440"/>
        </w:trPr>
        <w:tc>
          <w:tcPr>
            <w:tcW w:w="0" w:type="auto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295322" w14:textId="77777777" w:rsidR="00595EC5" w:rsidRPr="00AC053F" w:rsidRDefault="00595EC5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val="en-GB" w:eastAsia="it-IT"/>
              </w:rPr>
              <w:t xml:space="preserve">ERCC2 </w:t>
            </w:r>
            <w:r w:rsidRPr="00AC05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it-IT"/>
              </w:rPr>
              <w:t>rs1799793</w:t>
            </w:r>
          </w:p>
        </w:tc>
      </w:tr>
      <w:tr w:rsidR="00595EC5" w:rsidRPr="00AC053F" w14:paraId="3781FD70" w14:textId="77777777" w:rsidTr="0020366D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8D0B8C" w14:textId="77777777" w:rsidR="00595EC5" w:rsidRPr="00AC053F" w:rsidRDefault="00595EC5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C/C + C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00FA83" w14:textId="77777777" w:rsidR="00595EC5" w:rsidRPr="00AC053F" w:rsidRDefault="00595EC5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5.3 (4.6-7.2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9748B6" w14:textId="77777777" w:rsidR="00595EC5" w:rsidRPr="00AC053F" w:rsidRDefault="00595EC5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0.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CD2EC8" w14:textId="77777777" w:rsidR="00595EC5" w:rsidRPr="00AC053F" w:rsidRDefault="00595EC5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6.2 (4.9-7.7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887F21" w14:textId="77777777" w:rsidR="00595EC5" w:rsidRPr="00AC053F" w:rsidRDefault="00595EC5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0.16</w:t>
            </w:r>
          </w:p>
        </w:tc>
      </w:tr>
      <w:tr w:rsidR="00595EC5" w:rsidRPr="00AC053F" w14:paraId="6E81F911" w14:textId="77777777" w:rsidTr="0020366D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E49379" w14:textId="77777777" w:rsidR="00595EC5" w:rsidRPr="00AC053F" w:rsidRDefault="00595EC5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T/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FA3E02" w14:textId="77777777" w:rsidR="00595EC5" w:rsidRPr="00AC053F" w:rsidRDefault="00595EC5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3.4 (2.4-NR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299D48" w14:textId="77777777" w:rsidR="00595EC5" w:rsidRPr="00AC053F" w:rsidRDefault="00595EC5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83A2BA" w14:textId="77777777" w:rsidR="00595EC5" w:rsidRPr="00AC053F" w:rsidRDefault="00595EC5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4.2 (2.4-NR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06B606" w14:textId="77777777" w:rsidR="00595EC5" w:rsidRPr="00AC053F" w:rsidRDefault="00595EC5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</w:p>
        </w:tc>
      </w:tr>
      <w:tr w:rsidR="00595EC5" w:rsidRPr="00AC053F" w14:paraId="3ABBE268" w14:textId="77777777" w:rsidTr="0020366D">
        <w:trPr>
          <w:trHeight w:val="440"/>
        </w:trPr>
        <w:tc>
          <w:tcPr>
            <w:tcW w:w="0" w:type="auto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3CE8CE" w14:textId="77777777" w:rsidR="00595EC5" w:rsidRPr="00AC053F" w:rsidRDefault="00595EC5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val="en-GB" w:eastAsia="it-IT"/>
              </w:rPr>
              <w:t>ERCC5</w:t>
            </w:r>
            <w:r w:rsidRPr="00AC05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it-IT"/>
              </w:rPr>
              <w:t xml:space="preserve"> rs1047768</w:t>
            </w:r>
          </w:p>
        </w:tc>
      </w:tr>
      <w:tr w:rsidR="00595EC5" w:rsidRPr="00AC053F" w14:paraId="21DD6ABE" w14:textId="77777777" w:rsidTr="0020366D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E972C4" w14:textId="77777777" w:rsidR="00595EC5" w:rsidRPr="00AC053F" w:rsidRDefault="00595EC5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T/T + T/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E4B1E1" w14:textId="77777777" w:rsidR="00595EC5" w:rsidRPr="00AC053F" w:rsidRDefault="00595EC5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5.1 (3.4-9.1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88D510" w14:textId="77777777" w:rsidR="00595EC5" w:rsidRPr="00AC053F" w:rsidRDefault="00595EC5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0.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6295DC" w14:textId="77777777" w:rsidR="00595EC5" w:rsidRPr="00AC053F" w:rsidRDefault="00595EC5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6.0 (4.2-10.6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1C0AF6" w14:textId="77777777" w:rsidR="00595EC5" w:rsidRPr="00AC053F" w:rsidRDefault="00595EC5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0.99</w:t>
            </w:r>
          </w:p>
        </w:tc>
      </w:tr>
      <w:tr w:rsidR="00595EC5" w:rsidRPr="00AC053F" w14:paraId="30D2B579" w14:textId="77777777" w:rsidTr="0020366D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54B9BD" w14:textId="77777777" w:rsidR="00595EC5" w:rsidRPr="00AC053F" w:rsidRDefault="00595EC5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C/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6662C6" w14:textId="77777777" w:rsidR="00595EC5" w:rsidRPr="00AC053F" w:rsidRDefault="00595EC5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5.2 (2.5-NR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E81AF9" w14:textId="77777777" w:rsidR="00595EC5" w:rsidRPr="00AC053F" w:rsidRDefault="00595EC5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5FA284" w14:textId="77777777" w:rsidR="00595EC5" w:rsidRPr="00AC053F" w:rsidRDefault="00595EC5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5.2 (4.0-NR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EA768D" w14:textId="77777777" w:rsidR="00595EC5" w:rsidRPr="00AC053F" w:rsidRDefault="00595EC5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</w:p>
        </w:tc>
      </w:tr>
      <w:tr w:rsidR="00595EC5" w:rsidRPr="00AC053F" w14:paraId="7BEB505E" w14:textId="77777777" w:rsidTr="0020366D">
        <w:trPr>
          <w:trHeight w:val="440"/>
        </w:trPr>
        <w:tc>
          <w:tcPr>
            <w:tcW w:w="0" w:type="auto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88A9EB" w14:textId="77777777" w:rsidR="00595EC5" w:rsidRPr="00AC053F" w:rsidRDefault="00595EC5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val="en-GB" w:eastAsia="it-IT"/>
              </w:rPr>
              <w:t xml:space="preserve">ERCC5 </w:t>
            </w:r>
            <w:r w:rsidRPr="00AC05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it-IT"/>
              </w:rPr>
              <w:t>rs2296147</w:t>
            </w:r>
          </w:p>
        </w:tc>
      </w:tr>
      <w:tr w:rsidR="00595EC5" w:rsidRPr="00AC053F" w14:paraId="429D3CE3" w14:textId="77777777" w:rsidTr="0020366D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77289A" w14:textId="77777777" w:rsidR="00595EC5" w:rsidRPr="00AC053F" w:rsidRDefault="00595EC5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T/T + T/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5D5890" w14:textId="77777777" w:rsidR="00595EC5" w:rsidRPr="00AC053F" w:rsidRDefault="00595EC5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5.2 (4.0-9.4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1B6421" w14:textId="77777777" w:rsidR="00595EC5" w:rsidRPr="00AC053F" w:rsidRDefault="00595EC5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0.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DD1B55" w14:textId="77777777" w:rsidR="00595EC5" w:rsidRPr="00AC053F" w:rsidRDefault="00595EC5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6.0 (4.6-10.8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6E6172" w14:textId="77777777" w:rsidR="00595EC5" w:rsidRPr="00AC053F" w:rsidRDefault="00595EC5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0.66</w:t>
            </w:r>
          </w:p>
        </w:tc>
      </w:tr>
      <w:tr w:rsidR="00595EC5" w:rsidRPr="00AC053F" w14:paraId="66E4CCE1" w14:textId="77777777" w:rsidTr="0020366D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35AE94" w14:textId="77777777" w:rsidR="00595EC5" w:rsidRPr="00AC053F" w:rsidRDefault="00595EC5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C/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771CA4" w14:textId="77777777" w:rsidR="00595EC5" w:rsidRPr="00AC053F" w:rsidRDefault="00595EC5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5.0 (2.5-9.4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926DE2" w14:textId="77777777" w:rsidR="00595EC5" w:rsidRPr="00AC053F" w:rsidRDefault="00595EC5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8E5AAE" w14:textId="77777777" w:rsidR="00595EC5" w:rsidRPr="00AC053F" w:rsidRDefault="00595EC5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  <w:r w:rsidRPr="00AC053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5.6 (2.9-8.9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39AE69" w14:textId="77777777" w:rsidR="00595EC5" w:rsidRPr="00AC053F" w:rsidRDefault="00595EC5" w:rsidP="00AC05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it-IT"/>
              </w:rPr>
            </w:pPr>
          </w:p>
        </w:tc>
      </w:tr>
    </w:tbl>
    <w:p w14:paraId="7294D2AA" w14:textId="77777777" w:rsidR="00595EC5" w:rsidRPr="00595EC5" w:rsidRDefault="00595EC5" w:rsidP="00595EC5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</w:p>
    <w:p w14:paraId="3F6ECFC4" w14:textId="77777777" w:rsidR="00595EC5" w:rsidRPr="00595EC5" w:rsidRDefault="00595EC5">
      <w:pPr>
        <w:rPr>
          <w:lang w:val="en-GB"/>
        </w:rPr>
      </w:pPr>
    </w:p>
    <w:sectPr w:rsidR="00595EC5" w:rsidRPr="00595EC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8E3"/>
    <w:rsid w:val="003069DC"/>
    <w:rsid w:val="003D1953"/>
    <w:rsid w:val="00595EC5"/>
    <w:rsid w:val="007F2D2B"/>
    <w:rsid w:val="008B125F"/>
    <w:rsid w:val="008E0E08"/>
    <w:rsid w:val="00AC053F"/>
    <w:rsid w:val="00BF4F4D"/>
    <w:rsid w:val="00C5513B"/>
    <w:rsid w:val="00CB68E3"/>
    <w:rsid w:val="00CC36CD"/>
    <w:rsid w:val="00D17FBD"/>
    <w:rsid w:val="00DE50F0"/>
    <w:rsid w:val="00E47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9434BB"/>
  <w15:chartTrackingRefBased/>
  <w15:docId w15:val="{BA25C3CC-B9B2-4AA2-84E7-F8FD70CB7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CB68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3261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o Caliman</dc:creator>
  <cp:keywords/>
  <dc:description/>
  <cp:lastModifiedBy>Enrico Caliman</cp:lastModifiedBy>
  <cp:revision>13</cp:revision>
  <dcterms:created xsi:type="dcterms:W3CDTF">2022-09-29T14:33:00Z</dcterms:created>
  <dcterms:modified xsi:type="dcterms:W3CDTF">2024-04-23T16:20:00Z</dcterms:modified>
</cp:coreProperties>
</file>